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3381" w:rsidRPr="00733DCB" w:rsidRDefault="00593381" w:rsidP="0059338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. </w:t>
      </w:r>
      <w:r w:rsidRPr="00733DCB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4</w:t>
      </w:r>
      <w:r w:rsidRPr="00733DCB">
        <w:rPr>
          <w:b/>
          <w:bCs/>
          <w:lang w:val="en-US"/>
        </w:rPr>
        <w:t>: RT-qPCR primers</w:t>
      </w:r>
    </w:p>
    <w:p w:rsidR="00593381" w:rsidRDefault="00593381" w:rsidP="00593381">
      <w:pPr>
        <w:rPr>
          <w:lang w:val="en-US"/>
        </w:rPr>
      </w:pPr>
    </w:p>
    <w:tbl>
      <w:tblPr>
        <w:tblW w:w="7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4297"/>
        <w:gridCol w:w="1143"/>
      </w:tblGrid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ame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F107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quenc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mplicon (</w:t>
            </w:r>
            <w:proofErr w:type="spellStart"/>
            <w:r w:rsidRPr="00F107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p</w:t>
            </w:r>
            <w:proofErr w:type="spellEnd"/>
            <w:r w:rsidRPr="00F107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BX5-e3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ACAGTGCCGATGACATCAA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0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BX5-e4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CCCCAATGATCTTTTCTGG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6-e5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TGGCACCATGTCAGTAGA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6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6-e6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CTTGGAGAACACACAGAATATG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8-e12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TTGATCAGATGAGGAAGAGATC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8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8-e13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CAATGTTGACACTTGCTGAA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3-e20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TAGACCTTCTCTCCGAGCT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0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TS3-e21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ACTCGTACAGGTTCATCTTC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PRT-e2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TGGACAGGACTGAACGTCTTG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PRT-e3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GAGCACACAGAGGGCTACA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PLP0-e6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GTGTTCGACAATGGCAGC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2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PLP0-e7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GCAGACAGACACTGGCAAC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RF2-in1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GTGTATGCGTGTCCTGAT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6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RF2-in1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ATAATTGCGCCGACTGT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RF2-in7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CACATCCCGTGATCTCAT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9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RF2-in7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CAAAGTGGCTGAGTGTT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HI1-in1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CTTTCCTACTCCCGATTCTTAT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3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HI1-in1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GCTTTGACAGGTTGAAG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HI1-in27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TGGTCAGAGAAAGCCAAA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HI1-in27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CCTGACTTCTAGGCCCTATT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P-in1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ATTTGCCGCCACACTAG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6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P-in1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CCAAAGACGCTTGAACCT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P-in3-F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CCAAGCTACACATTCAGAG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4</w:t>
            </w:r>
          </w:p>
        </w:tc>
      </w:tr>
      <w:tr w:rsidR="00593381" w:rsidRPr="00F1070F" w:rsidTr="00986F73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BP-in3-R</w:t>
            </w:r>
          </w:p>
        </w:tc>
        <w:tc>
          <w:tcPr>
            <w:tcW w:w="4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F1070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ATGTGGTAGAAGGGCAATAGG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381" w:rsidRPr="00F1070F" w:rsidRDefault="00593381" w:rsidP="00986F7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</w:tbl>
    <w:p w:rsidR="00593381" w:rsidRDefault="00593381" w:rsidP="00593381">
      <w:pPr>
        <w:rPr>
          <w:lang w:val="en-US"/>
        </w:rPr>
      </w:pPr>
    </w:p>
    <w:p w:rsidR="00593381" w:rsidRPr="00BD31E8" w:rsidRDefault="00593381" w:rsidP="00593381">
      <w:pPr>
        <w:rPr>
          <w:lang w:val="en-US"/>
        </w:rPr>
      </w:pPr>
    </w:p>
    <w:p w:rsidR="00593381" w:rsidRDefault="00593381"/>
    <w:sectPr w:rsidR="00593381" w:rsidSect="00593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81"/>
    <w:rsid w:val="00593381"/>
    <w:rsid w:val="0080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AAEF4"/>
  <w15:chartTrackingRefBased/>
  <w15:docId w15:val="{B649FB3F-0334-AD4F-A384-506E492C9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38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36</Characters>
  <Application>Microsoft Office Word</Application>
  <DocSecurity>0</DocSecurity>
  <Lines>14</Lines>
  <Paragraphs>3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uchardt</dc:creator>
  <cp:keywords/>
  <dc:description/>
  <cp:lastModifiedBy>Christian Muchardt</cp:lastModifiedBy>
  <cp:revision>1</cp:revision>
  <dcterms:created xsi:type="dcterms:W3CDTF">2024-06-21T11:20:00Z</dcterms:created>
  <dcterms:modified xsi:type="dcterms:W3CDTF">2024-06-21T11:21:00Z</dcterms:modified>
</cp:coreProperties>
</file>